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F3207" w14:textId="492EB66B" w:rsidR="00E40870" w:rsidRPr="00D24566" w:rsidRDefault="00E40870" w:rsidP="00E40870">
      <w:pPr>
        <w:pStyle w:val="NormalWeb"/>
        <w:spacing w:before="0" w:beforeAutospacing="0" w:after="0" w:afterAutospacing="0" w:line="276" w:lineRule="auto"/>
        <w:jc w:val="both"/>
        <w:rPr>
          <w:sz w:val="28"/>
          <w:szCs w:val="28"/>
        </w:rPr>
      </w:pPr>
      <w:r w:rsidRPr="006A3B32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3</w:t>
      </w:r>
      <w:r w:rsidR="004368F3">
        <w:rPr>
          <w:b/>
          <w:sz w:val="28"/>
          <w:szCs w:val="28"/>
        </w:rPr>
        <w:t>_</w:t>
      </w:r>
      <w:r w:rsidRPr="006A3B32">
        <w:rPr>
          <w:b/>
          <w:sz w:val="28"/>
          <w:szCs w:val="28"/>
        </w:rPr>
        <w:t>Table</w:t>
      </w:r>
      <w:r w:rsidR="004368F3">
        <w:rPr>
          <w:b/>
          <w:sz w:val="28"/>
          <w:szCs w:val="28"/>
        </w:rPr>
        <w:t>.xls</w:t>
      </w:r>
      <w:bookmarkStart w:id="0" w:name="_GoBack"/>
      <w:bookmarkEnd w:id="0"/>
      <w:r w:rsidRPr="006A3B32">
        <w:rPr>
          <w:b/>
          <w:sz w:val="28"/>
          <w:szCs w:val="28"/>
        </w:rPr>
        <w:t xml:space="preserve">. </w:t>
      </w:r>
      <w:r w:rsidRPr="00A70105">
        <w:rPr>
          <w:b/>
          <w:sz w:val="28"/>
          <w:szCs w:val="28"/>
        </w:rPr>
        <w:t xml:space="preserve">List of primers used for validation of </w:t>
      </w:r>
      <w:proofErr w:type="spellStart"/>
      <w:r w:rsidRPr="00A70105">
        <w:rPr>
          <w:b/>
          <w:sz w:val="28"/>
          <w:szCs w:val="28"/>
        </w:rPr>
        <w:t>RNAseq</w:t>
      </w:r>
      <w:proofErr w:type="spellEnd"/>
      <w:r w:rsidRPr="00A70105">
        <w:rPr>
          <w:b/>
          <w:sz w:val="28"/>
          <w:szCs w:val="28"/>
        </w:rPr>
        <w:t xml:space="preserve"> data by quantitative reverse transcriptase-polymerase chain reaction</w:t>
      </w:r>
      <w:r w:rsidRPr="00D24566">
        <w:rPr>
          <w:sz w:val="28"/>
          <w:szCs w:val="28"/>
        </w:rPr>
        <w:t xml:space="preserve"> </w:t>
      </w:r>
    </w:p>
    <w:p w14:paraId="29AEE97F" w14:textId="77777777" w:rsidR="00E40870" w:rsidRPr="002F46C0" w:rsidRDefault="00E40870" w:rsidP="00E40870">
      <w:pPr>
        <w:spacing w:line="276" w:lineRule="auto"/>
        <w:ind w:firstLine="567"/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W w:w="94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9"/>
        <w:gridCol w:w="1533"/>
        <w:gridCol w:w="4976"/>
        <w:gridCol w:w="1328"/>
      </w:tblGrid>
      <w:tr w:rsidR="00E40870" w:rsidRPr="00D24566" w14:paraId="41C0734A" w14:textId="77777777" w:rsidTr="00754C5B">
        <w:trPr>
          <w:trHeight w:val="878"/>
        </w:trPr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6407465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61BE1690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primer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4748447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sequence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5037C33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Product-</w:t>
            </w:r>
            <w:proofErr w:type="spellStart"/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bp</w:t>
            </w:r>
            <w:proofErr w:type="spellEnd"/>
          </w:p>
        </w:tc>
      </w:tr>
      <w:tr w:rsidR="00E40870" w:rsidRPr="00D24566" w14:paraId="7114A258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F13B1A8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i/>
                <w:sz w:val="28"/>
                <w:szCs w:val="28"/>
              </w:rPr>
              <w:t>DSP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193305C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6B2E0FD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AGGCACCAGAACCAGAACAC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76DF9CB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184</w:t>
            </w:r>
          </w:p>
        </w:tc>
      </w:tr>
      <w:tr w:rsidR="00E40870" w:rsidRPr="00D24566" w14:paraId="763FC5F0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4F800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6CAFB22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41106BE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TCAAGCTGTCGAGGATTTCCA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3C7420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870" w:rsidRPr="00D24566" w14:paraId="0CC4E3C7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79991FC" w14:textId="77777777" w:rsidR="00E40870" w:rsidRPr="009A3949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9A3949">
              <w:rPr>
                <w:rFonts w:ascii="Times New Roman" w:hAnsi="Times New Roman" w:cs="Times New Roman"/>
                <w:i/>
                <w:sz w:val="28"/>
                <w:szCs w:val="28"/>
              </w:rPr>
              <w:t>PCDH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9822586" w14:textId="77777777" w:rsidR="00E40870" w:rsidRPr="009A3949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A3949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0E64945" w14:textId="77777777" w:rsidR="00E40870" w:rsidRPr="009A3949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A3949">
              <w:rPr>
                <w:rFonts w:ascii="Times New Roman" w:hAnsi="Times New Roman" w:cs="Times New Roman"/>
                <w:sz w:val="28"/>
                <w:szCs w:val="28"/>
              </w:rPr>
              <w:t>ACCGTGCTTGACACCAATGA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D958967" w14:textId="77777777" w:rsidR="00E40870" w:rsidRPr="009A3949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A3949">
              <w:rPr>
                <w:rFonts w:ascii="Times New Roman" w:hAnsi="Times New Roman" w:cs="Times New Roman"/>
                <w:sz w:val="28"/>
                <w:szCs w:val="28"/>
              </w:rPr>
              <w:t>196</w:t>
            </w:r>
          </w:p>
        </w:tc>
      </w:tr>
      <w:tr w:rsidR="00E40870" w:rsidRPr="00D24566" w14:paraId="2F34C83E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630079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9162CD7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2C2EE2D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TGTCCAGTCGAAGAAGACGC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38056B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870" w:rsidRPr="00D24566" w14:paraId="24EB501A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6F2BB6E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i/>
                <w:sz w:val="28"/>
                <w:szCs w:val="28"/>
              </w:rPr>
              <w:t>WFS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90D3AAE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B912F9B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GGCGACACGGATGAAGAACT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BDC13AA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181</w:t>
            </w:r>
          </w:p>
        </w:tc>
      </w:tr>
      <w:tr w:rsidR="00E40870" w:rsidRPr="00D24566" w14:paraId="21CC92F3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CCC22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2E03A9F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F35D2C7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CCCTCTCCAGGTCGGTCTC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42782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870" w:rsidRPr="00D24566" w14:paraId="76F2DD2A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02E3D42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i/>
                <w:sz w:val="28"/>
                <w:szCs w:val="28"/>
              </w:rPr>
              <w:t>GADD45A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8F0E3AB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C5AF707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TCCTGCTCTTGGAGACCGA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8C3B491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161</w:t>
            </w:r>
          </w:p>
        </w:tc>
      </w:tr>
      <w:tr w:rsidR="00E40870" w:rsidRPr="00D24566" w14:paraId="2203E290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1B80D4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602A267F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C13BC0A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ATCCATGTAGCGACTTTCCCG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21A6AC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870" w:rsidRPr="00D24566" w14:paraId="66B78388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A176C22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i/>
                <w:sz w:val="28"/>
                <w:szCs w:val="28"/>
              </w:rPr>
              <w:t>KLF1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F9C0235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F0D8B63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TGCAGCCACACCTGAACTAC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5A93087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170</w:t>
            </w:r>
          </w:p>
        </w:tc>
      </w:tr>
      <w:tr w:rsidR="00E40870" w:rsidRPr="00D24566" w14:paraId="57433DEA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DE61A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6B14A4A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A7BC05E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CTACGGCAGAGGACTGGAGA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8F9491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870" w:rsidRPr="00D24566" w14:paraId="639F0F6B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9AB1F89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i/>
                <w:sz w:val="28"/>
                <w:szCs w:val="28"/>
              </w:rPr>
              <w:t>GAPDH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4E5A954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99DDE32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GGGAAGGTGAAGGTCGGAGT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8620678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119</w:t>
            </w:r>
          </w:p>
        </w:tc>
      </w:tr>
      <w:tr w:rsidR="00E40870" w:rsidRPr="00D24566" w14:paraId="29144F2B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1F7660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A0D4068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96C8F1B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TTGAGGTCAATGAAGGGGTCA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BAB090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40870" w:rsidRPr="00D24566" w14:paraId="2FF97DD3" w14:textId="77777777" w:rsidTr="00754C5B">
        <w:trPr>
          <w:trHeight w:val="319"/>
        </w:trPr>
        <w:tc>
          <w:tcPr>
            <w:tcW w:w="1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B2DE9B5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i/>
                <w:sz w:val="28"/>
                <w:szCs w:val="28"/>
              </w:rPr>
              <w:t>CEACAM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B6B8A5C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67A7E1CE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GGCAACAGGACCCTCACTC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E8E9BBD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195</w:t>
            </w:r>
          </w:p>
        </w:tc>
      </w:tr>
      <w:tr w:rsidR="00E40870" w:rsidRPr="00D24566" w14:paraId="3367649B" w14:textId="77777777" w:rsidTr="00754C5B">
        <w:trPr>
          <w:trHeight w:val="319"/>
        </w:trPr>
        <w:tc>
          <w:tcPr>
            <w:tcW w:w="16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CCB2A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FEAD6FC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F465B62" w14:textId="77777777" w:rsidR="00E40870" w:rsidRPr="00700112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4566">
              <w:rPr>
                <w:rFonts w:ascii="Times New Roman" w:hAnsi="Times New Roman" w:cs="Times New Roman"/>
                <w:sz w:val="28"/>
                <w:szCs w:val="28"/>
              </w:rPr>
              <w:t>GTGGCAGGAGAGGTTCAGATT</w:t>
            </w: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2CB6A3" w14:textId="77777777" w:rsidR="00E40870" w:rsidRPr="00D24566" w:rsidRDefault="00E40870" w:rsidP="00754C5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208B5C89" w14:textId="77777777" w:rsidR="00E40870" w:rsidRDefault="00E40870" w:rsidP="00E40870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</w:p>
    <w:p w14:paraId="1D69BF86" w14:textId="77777777" w:rsidR="00E40870" w:rsidRDefault="00E40870" w:rsidP="00E40870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</w:p>
    <w:p w14:paraId="7CE543A7" w14:textId="77777777" w:rsidR="00553010" w:rsidRDefault="00553010"/>
    <w:sectPr w:rsidR="00553010" w:rsidSect="00DC2C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870"/>
    <w:rsid w:val="004368F3"/>
    <w:rsid w:val="00553010"/>
    <w:rsid w:val="00C007E0"/>
    <w:rsid w:val="00DC2C83"/>
    <w:rsid w:val="00E4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6939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8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08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8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08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el</dc:creator>
  <cp:lastModifiedBy>User</cp:lastModifiedBy>
  <cp:revision>2</cp:revision>
  <dcterms:created xsi:type="dcterms:W3CDTF">2016-08-05T12:42:00Z</dcterms:created>
  <dcterms:modified xsi:type="dcterms:W3CDTF">2016-08-05T12:42:00Z</dcterms:modified>
</cp:coreProperties>
</file>